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42900</wp:posOffset>
            </wp:positionH>
            <wp:positionV relativeFrom="paragraph">
              <wp:posOffset>1143000</wp:posOffset>
            </wp:positionV>
            <wp:extent cx="6384925" cy="66294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925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Supplemental Data Table 1:  Average scan counts from FPLC-derived plasma and serum LDL fraction sets in three different individuals.</w:t>
      </w:r>
      <w:r>
        <w:rPr/>
        <w:t xml:space="preserve">  The average scan count ± standard error of the mean (SEM) is provided for each protein identified in the LDL fraction derived from both plasma and serum. (P &lt; 0.001; * significantly higher in plasma; † significantly higher in serum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1:04:00Z</dcterms:created>
  <dc:creator>Phys</dc:creator>
  <dc:description/>
  <cp:keywords/>
  <dc:language>en-US</dc:language>
  <cp:lastModifiedBy>Phys</cp:lastModifiedBy>
  <dcterms:modified xsi:type="dcterms:W3CDTF">2010-06-18T01:09:00Z</dcterms:modified>
  <cp:revision>1</cp:revision>
  <dc:subject/>
  <dc:title>Supplemental Data Table 1:  Average scan counts from FPLC-derived plasma and serum LDL fraction sets in three different individuals</dc:title>
</cp:coreProperties>
</file>